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7C4C4" w14:textId="77777777" w:rsidR="00DB07B3" w:rsidRPr="00DB07B3" w:rsidRDefault="00DB07B3" w:rsidP="00DB07B3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DB07B3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</w:t>
      </w:r>
      <w:r w:rsidRPr="00DB07B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materials</w:t>
      </w:r>
    </w:p>
    <w:p w14:paraId="35ADBC7C" w14:textId="75268B93" w:rsidR="002C23C6" w:rsidRPr="00DB07B3" w:rsidRDefault="00DB07B3" w:rsidP="00DB07B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DB07B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Table S1. </w:t>
      </w:r>
      <w:r w:rsidR="00877BD1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</w:p>
    <w:tbl>
      <w:tblPr>
        <w:tblW w:w="11614" w:type="dxa"/>
        <w:jc w:val="center"/>
        <w:tblBorders>
          <w:top w:val="none" w:sz="0" w:space="0" w:color="808080"/>
          <w:left w:val="none" w:sz="0" w:space="0" w:color="808080"/>
          <w:bottom w:val="none" w:sz="0" w:space="0" w:color="808080"/>
          <w:right w:val="none" w:sz="0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648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758"/>
      </w:tblGrid>
      <w:tr w:rsidR="00D32DEB" w:rsidRPr="00D32DEB" w14:paraId="19814F65" w14:textId="6E907947" w:rsidTr="00D32DEB">
        <w:trPr>
          <w:trHeight w:val="257"/>
          <w:tblHeader/>
          <w:jc w:val="center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FE7C8D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0" w:name="_Hlk167130192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FCFB72" w14:textId="0301CA1A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473688" w14:textId="76B2F28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9E4F7B" w14:textId="11FA782A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5C1C90" w14:textId="78267105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0B988E6" w14:textId="73FDF361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D2A5B5C" w14:textId="706EC426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3D4043B" w14:textId="6467E601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3F9E61" w14:textId="00EFAC7A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956789E" w14:textId="05B87E52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0877833" w14:textId="5B3E400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A4A33C3" w14:textId="5C9EA6F5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1BC262" w14:textId="54158031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789818B" w14:textId="540E4132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D32DEB" w:rsidRPr="00D32DEB" w14:paraId="2C4D234A" w14:textId="313B88F0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A0B3" w14:textId="52E2E389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1. 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49FB0" w14:textId="7114D602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E04E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C1AB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19683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D373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68DF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5FB8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43D4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37FD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93F9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718D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19FE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380D" w14:textId="77777777" w:rsidR="002C23C6" w:rsidRPr="00D32DEB" w:rsidRDefault="002C23C6" w:rsidP="002C23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32DEB" w:rsidRPr="00D32DEB" w14:paraId="1D10D0A9" w14:textId="4DD034E5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351B" w14:textId="5DCA45D1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2. 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F2E11" w14:textId="055B4CE5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786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132C" w14:textId="06406FFC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FB0EA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EFC0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6EEE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1614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9694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A561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2F78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576C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D6E5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8F13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1DCB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32DEB" w:rsidRPr="00D32DEB" w14:paraId="782563E7" w14:textId="18A5BE1B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A6227" w14:textId="4FA8A2C2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3. E</w:t>
            </w:r>
            <w:r w:rsidR="009D035E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4342F" w14:textId="046BF232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694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2AF07" w14:textId="26943220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100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7256A" w14:textId="37D13153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2A0D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091F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1267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8767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636C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B708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C31F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2F36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DE69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BE9E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32DEB" w:rsidRPr="00D32DEB" w14:paraId="388A14F0" w14:textId="64EF7EB3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24CB" w14:textId="388D334D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4. 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E8412" w14:textId="3C370A55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098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D77FD" w14:textId="20CE855A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328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6A248" w14:textId="463FFD4E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24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6EC9" w14:textId="0FF4A7AC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F68D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40A9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2D20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6949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3BBE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3C81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BD9E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540D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87EC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32DEB" w:rsidRPr="00D32DEB" w14:paraId="31041FC0" w14:textId="71573BFA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F0CD" w14:textId="45B68E4B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5. IP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5E992" w14:textId="0E58E3E6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0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E850A" w14:textId="26D804A0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301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31B73" w14:textId="4E3B968B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31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10761" w14:textId="5BB5C5AF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855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305A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359A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C030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3600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58A8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4A2E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93A8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70DF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DE75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</w:tr>
      <w:tr w:rsidR="00D32DEB" w:rsidRPr="00D32DEB" w14:paraId="528D1074" w14:textId="61F6F310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37C5" w14:textId="7AEA5C3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6. IP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85371" w14:textId="032BA4F5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0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5C57A" w14:textId="2484FCAF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305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5D8B3" w14:textId="3A7DC618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45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733DB" w14:textId="6901307D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861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3F42733" w14:textId="62F36573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681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E702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2915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97A8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DCC1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7ECB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5F83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389B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8E5E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</w:tr>
      <w:tr w:rsidR="00D32DEB" w:rsidRPr="00D32DEB" w14:paraId="6360AB18" w14:textId="3D7D9905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E428" w14:textId="4E2B5476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7. I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DAD20" w14:textId="3C63F98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0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48E4" w14:textId="6459DF81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195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4295E" w14:textId="07349018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3F37B" w14:textId="045754D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718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070B050" w14:textId="116BDF43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508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F74EF35" w14:textId="63013D3E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493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FDA6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CD32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FF0F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CFE0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C99F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57EF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2BBC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</w:tr>
      <w:tr w:rsidR="00D32DEB" w:rsidRPr="00D32DEB" w14:paraId="326BDFD8" w14:textId="1BEE99C0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252D" w14:textId="0624F12E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8. IP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EE12C" w14:textId="6268CEE4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0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14D2C" w14:textId="1FC9A233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216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51F3" w14:textId="2717C25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124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69D43" w14:textId="00CDA874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708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CBF84F6" w14:textId="62C17EFF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448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B14E92A" w14:textId="20713058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471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0A153CD" w14:textId="2797E59D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350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A2B5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6BA1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C051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FD74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1F29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150C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</w:tr>
      <w:tr w:rsidR="00D32DEB" w:rsidRPr="00D32DEB" w14:paraId="474F00A2" w14:textId="5E6D2CF9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0631" w14:textId="424BAD20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9. P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4304" w14:textId="69D5F4AA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0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ED9A8" w14:textId="15603634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124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0B668" w14:textId="3F369A5B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0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28C59" w14:textId="6CC41020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100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0C4BA8D" w14:textId="472F6BDC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100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3CA890F" w14:textId="479E1653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3907185" w14:textId="4E67450B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5CBBC45" w14:textId="0950916E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123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CF2E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FC22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8310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3796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2E77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</w:tr>
      <w:tr w:rsidR="00D32DEB" w:rsidRPr="00D32DEB" w14:paraId="5C5AAED9" w14:textId="00FA5530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60C2" w14:textId="0F3D607E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10. NE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FBADC" w14:textId="7DB546BF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0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04F3B" w14:textId="166CB68A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139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C64F2" w14:textId="2CCC7BF0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981F0" w14:textId="38AB9F5A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102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46AD759" w14:textId="0A5A59B0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104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F53152A" w14:textId="16CB5B1A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CD87263" w14:textId="6AD09E8B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E61E33F" w14:textId="4D51AD6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6E679B0" w14:textId="5B581EBD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70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F17C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425E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7DDC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D0A1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</w:tr>
      <w:tr w:rsidR="00D32DEB" w:rsidRPr="00D32DEB" w14:paraId="4AE5BD45" w14:textId="672A812F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70ED" w14:textId="0AE67F23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11. 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20792" w14:textId="47340432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92CDA" w14:textId="602F9EB1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169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A859B" w14:textId="515438E6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89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4600E" w14:textId="545F536F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646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1391A86" w14:textId="1BC5B26A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557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5EE5456" w14:textId="030BE47D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708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B537EEE" w14:textId="22A2D15C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389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E0BCA1A" w14:textId="1E8D33D6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334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3332516" w14:textId="66BBEC52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E0D9561" w14:textId="3806BAE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137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C201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DB68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E577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</w:tr>
      <w:tr w:rsidR="00D32DEB" w:rsidRPr="00D32DEB" w14:paraId="44D6E9C9" w14:textId="0B31F248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44C1" w14:textId="13FD249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12. S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F6713" w14:textId="3191CF4D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1F7E6" w14:textId="7C10D45D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0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03501" w14:textId="6213F29E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24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E4A58" w14:textId="2EA906CD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567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79EC31B" w14:textId="7DFD56F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441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C316499" w14:textId="0AD9F958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611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8129298" w14:textId="642B1FD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433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1155AB9" w14:textId="75671665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80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74EAC0E" w14:textId="5265E9F8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02BDBE8" w14:textId="753D4F36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106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C81034F" w14:textId="4882C3FE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843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9979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64CA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</w:tr>
      <w:tr w:rsidR="00D32DEB" w:rsidRPr="00D32DEB" w14:paraId="0D70BBCD" w14:textId="26AF4871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FB49" w14:textId="362FA49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13. S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F2976" w14:textId="41CA8E58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67D25" w14:textId="5F6653BB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170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BAFDC" w14:textId="2D7BCE08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36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6655" w14:textId="40C8126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532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5266D1D" w14:textId="58B3EDD2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471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9846F77" w14:textId="655B9930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621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D841641" w14:textId="7006818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61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0134334" w14:textId="41A3643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66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4D9AD06" w14:textId="2ACDA351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35A822C" w14:textId="4C14D143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98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E6D8041" w14:textId="3D866208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868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8E4E499" w14:textId="401DA962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550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CD3A" w14:textId="7777777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</w:tr>
      <w:tr w:rsidR="00D32DEB" w:rsidRPr="00D32DEB" w14:paraId="7829B3CA" w14:textId="5B1FEA0F" w:rsidTr="00D32DEB">
        <w:trPr>
          <w:trHeight w:val="38"/>
          <w:jc w:val="center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21D337" w14:textId="5CCA6250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14. SA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B0D5E5" w14:textId="12C3A9DA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04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0AA821" w14:textId="3221DA57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-0.184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E0D015" w14:textId="7CD5C7A5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85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9B8427" w14:textId="10C1223D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536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572B79" w14:textId="683D3E8C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512</w:t>
            </w:r>
            <w:r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8872FB" w14:textId="0A185691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553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95F385" w14:textId="46074024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270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E11547" w14:textId="28C8A735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308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E0B57D" w14:textId="480C7A1C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132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13289D" w14:textId="643D483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154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F0E3E0" w14:textId="174542BF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821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C8D166" w14:textId="4C7F2686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hAnsi="Times New Roman" w:cs="Times New Roman"/>
                <w:sz w:val="15"/>
                <w:szCs w:val="15"/>
              </w:rPr>
              <w:t>0.517</w:t>
            </w:r>
            <w:r w:rsidR="00D32DEB" w:rsidRPr="00D32DEB">
              <w:rPr>
                <w:rFonts w:ascii="Times New Roman" w:hAnsi="Times New Roman" w:cs="Times New Roman" w:hint="eastAsia"/>
                <w:sz w:val="15"/>
                <w:szCs w:val="15"/>
              </w:rPr>
              <w:t>*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631FEE" w14:textId="72540CB9" w:rsidR="009E2D9F" w:rsidRPr="00D32DEB" w:rsidRDefault="009E2D9F" w:rsidP="009E2D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</w:pPr>
            <w:r w:rsidRPr="00D32DEB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  <w14:ligatures w14:val="none"/>
              </w:rPr>
              <w:t>0.650</w:t>
            </w:r>
            <w:r w:rsidR="00D32DEB" w:rsidRPr="00D32DE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  <w14:ligatures w14:val="none"/>
              </w:rPr>
              <w:t>***</w:t>
            </w:r>
          </w:p>
        </w:tc>
      </w:tr>
      <w:bookmarkEnd w:id="0"/>
    </w:tbl>
    <w:p w14:paraId="7308229E" w14:textId="77777777" w:rsidR="002B00C6" w:rsidRDefault="002B00C6" w:rsidP="00ED6DE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709389D6" w14:textId="36F75208" w:rsidR="00ED6DE0" w:rsidRPr="00ED6DE0" w:rsidRDefault="00ED6DE0" w:rsidP="00ED6DE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ED6DE0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Table S</w:t>
      </w:r>
      <w:r w:rsidR="00636CEF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2</w:t>
      </w:r>
      <w:r w:rsidRPr="00ED6DE0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. </w:t>
      </w:r>
    </w:p>
    <w:tbl>
      <w:tblPr>
        <w:tblW w:w="4997" w:type="pct"/>
        <w:tblBorders>
          <w:top w:val="none" w:sz="0" w:space="0" w:color="808080"/>
          <w:left w:val="none" w:sz="0" w:space="0" w:color="808080"/>
          <w:bottom w:val="none" w:sz="0" w:space="0" w:color="808080"/>
          <w:right w:val="none" w:sz="0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9"/>
        <w:gridCol w:w="681"/>
        <w:gridCol w:w="681"/>
        <w:gridCol w:w="681"/>
        <w:gridCol w:w="680"/>
        <w:gridCol w:w="680"/>
        <w:gridCol w:w="680"/>
        <w:gridCol w:w="680"/>
        <w:gridCol w:w="699"/>
        <w:gridCol w:w="680"/>
        <w:gridCol w:w="680"/>
        <w:gridCol w:w="680"/>
      </w:tblGrid>
      <w:tr w:rsidR="002B00C6" w:rsidRPr="00F76271" w14:paraId="3732856C" w14:textId="77777777" w:rsidTr="002B00C6">
        <w:trPr>
          <w:tblHeader/>
        </w:trPr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BB7D9" w14:textId="4AB3E405" w:rsidR="002B00C6" w:rsidRPr="00F76271" w:rsidRDefault="00F76271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  <w:t>V</w:t>
            </w:r>
            <w:r w:rsidR="002B00C6" w:rsidRPr="00F762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  <w:t>ariable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8E942" w14:textId="76FA72A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95242" w14:textId="6328EEB9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9D035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57A2E" w14:textId="26584D52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1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D0622" w14:textId="68A587C6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2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134DE" w14:textId="62F8005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3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625C7" w14:textId="4B510E4A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4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42A51" w14:textId="6EE75CA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PEG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85C43" w14:textId="4EFB317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8537A" w14:textId="2FB16DC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SA1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740B2" w14:textId="0573EA31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SA2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9AA2D" w14:textId="5C3954CD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SA3</w:t>
            </w:r>
          </w:p>
        </w:tc>
      </w:tr>
      <w:tr w:rsidR="002B00C6" w:rsidRPr="00F76271" w14:paraId="3BA98633" w14:textId="77777777" w:rsidTr="007A20F7"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354A7D" w14:textId="7492FF88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77777A" w14:textId="7F577057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2F4389" w14:textId="74612A87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3EABCC" w14:textId="1ED8F53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10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518076" w14:textId="65EB8CF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B9F00D" w14:textId="4197CD8B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3B23F9" w14:textId="78790C83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DFEE09" w14:textId="77DA95F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BB9C4D" w14:textId="18B6BAE1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05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67DEF5" w14:textId="0B22420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E1448E" w14:textId="007B20EA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0FD6A0" w14:textId="12299D4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B00C6" w:rsidRPr="00F76271" w14:paraId="38C2BE00" w14:textId="77777777" w:rsidTr="007A20F7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E36B4" w14:textId="0FD976A7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9D035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91F8" w14:textId="6B1742E4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DDD97" w14:textId="4499ADB7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AC57E" w14:textId="0443A39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7523C" w14:textId="188AB4A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A8B01" w14:textId="77B52F8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3A2F2" w14:textId="56E1F6C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EE1E0" w14:textId="17B8C9ED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C1E8D" w14:textId="352BF5B9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CC855" w14:textId="3C4B82B9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5F29" w14:textId="0EAA637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59285" w14:textId="61842926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2B00C6" w:rsidRPr="00F76271" w14:paraId="52D1C525" w14:textId="77777777" w:rsidTr="007A20F7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FDCFE" w14:textId="6740469A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DD1B0" w14:textId="788CECB9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1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24FD6" w14:textId="52C17FA6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DAB2A" w14:textId="31E66C5B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C7612" w14:textId="1C41EA07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A8EA5" w14:textId="7CEC31D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1E51" w14:textId="35C3FE3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AE31E" w14:textId="272759C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7B9A2" w14:textId="727E859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95D7C" w14:textId="37E2C2E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42B86" w14:textId="39B57C88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68679" w14:textId="262B8E04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2B00C6" w:rsidRPr="00F76271" w14:paraId="6C49B0F2" w14:textId="77777777" w:rsidTr="007A20F7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4F994" w14:textId="0BE41BB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77424" w14:textId="4A810068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F4697" w14:textId="088B87C2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413ED" w14:textId="6FD7BCD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D5BB6" w14:textId="27BBC338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4558B" w14:textId="0C40038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29C38" w14:textId="3AFB5A7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011AB" w14:textId="2BACB2A3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2BABE" w14:textId="7AD79AFD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2DAE5" w14:textId="115D087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47529" w14:textId="02773F4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F63EF" w14:textId="6FF408EA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2B00C6" w:rsidRPr="00F76271" w14:paraId="649B34B7" w14:textId="77777777" w:rsidTr="007A20F7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62E0C" w14:textId="2631C4D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15F33" w14:textId="6A080F4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DD06" w14:textId="313E4D7A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5238B" w14:textId="42757A5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168B4" w14:textId="693D096B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AC019" w14:textId="0ED5365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8388D" w14:textId="57CB728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E5F46" w14:textId="1B4DF4A7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9E967" w14:textId="3C61D179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C009E" w14:textId="391B900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06BF6" w14:textId="33C2EB5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AAFE8" w14:textId="0006F492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B00C6" w:rsidRPr="00F76271" w14:paraId="37F3F63E" w14:textId="77777777" w:rsidTr="007A20F7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23DBA" w14:textId="7865A42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6DBF7" w14:textId="2D77E01A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172F1" w14:textId="79530784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343B9" w14:textId="2FE473B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9BE36" w14:textId="659F320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30BAF" w14:textId="249202E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43243" w14:textId="32F6A92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8E738" w14:textId="18AF718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B0FA3" w14:textId="0FADE8A6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38DD9" w14:textId="7172517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5890F" w14:textId="57CC62EB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7EC5F" w14:textId="25E12662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2B00C6" w:rsidRPr="00F76271" w14:paraId="54473D0E" w14:textId="77777777" w:rsidTr="007A20F7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A7A92" w14:textId="5725AC82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PE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D08E8" w14:textId="40AF9D9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B8C45" w14:textId="5B44CA8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0DA54" w14:textId="6A3902B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4A940" w14:textId="274FF0F2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DC2D6" w14:textId="1085BE8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84344" w14:textId="3BC4D2ED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95209" w14:textId="1DA4019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CDDF0" w14:textId="1DC2EC0B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B22A5" w14:textId="49ABF6A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E158" w14:textId="56FBC62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DB8CD" w14:textId="498A50E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2B00C6" w:rsidRPr="00F76271" w14:paraId="4BE4A71E" w14:textId="77777777" w:rsidTr="007A20F7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E1ED9" w14:textId="56AB206D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23FB9" w14:textId="24B43BDD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0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94B1" w14:textId="5B064039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2722" w14:textId="2829CCE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64594" w14:textId="40DB2DA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80CEB" w14:textId="75EAB80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45828" w14:textId="08DCB50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6C6A1" w14:textId="37DEEA9B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EEEFF" w14:textId="59E61D43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384AE" w14:textId="652350B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5CB19" w14:textId="13EED9B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D4749" w14:textId="5A4F549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2B00C6" w:rsidRPr="00F76271" w14:paraId="54A61897" w14:textId="77777777" w:rsidTr="007A20F7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FD72" w14:textId="11035B71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SA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6C633" w14:textId="2E87434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E4673" w14:textId="551C2658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1A543" w14:textId="66A7342D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DC777" w14:textId="33746E23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A0F0D" w14:textId="48A3AC5B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031FF" w14:textId="161A7D3B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B0065" w14:textId="7DDB1ED6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AE6CE" w14:textId="6BFD872D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52494" w14:textId="16DD7992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9475D" w14:textId="4D23C0E9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38F87" w14:textId="306DCD93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</w:tr>
      <w:tr w:rsidR="002B00C6" w:rsidRPr="00F76271" w14:paraId="7281B9C9" w14:textId="77777777" w:rsidTr="007A20F7"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A3DF0" w14:textId="18C4B70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SA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6D4F0" w14:textId="453E62C3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3D03C" w14:textId="06BA7A6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85E7E" w14:textId="37899643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DF9A9" w14:textId="14B20D3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FCC31" w14:textId="4A17EC9C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96120" w14:textId="1142FB2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FBCB4" w14:textId="5A3AF279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70216" w14:textId="7837C281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7D569" w14:textId="498D82C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2D60E" w14:textId="6FAC8CA6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9C0E" w14:textId="7F743F43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</w:tr>
      <w:tr w:rsidR="002B00C6" w:rsidRPr="00F76271" w14:paraId="784C4760" w14:textId="77777777" w:rsidTr="007A20F7"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C13D5E" w14:textId="5F3E2194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SA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5C27FA" w14:textId="4544C04B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7659CB" w14:textId="148E857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5F8E86" w14:textId="3456621B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EB72FD" w14:textId="0DB17197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A71240" w14:textId="12DCF670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73FFE2" w14:textId="51AAD6C5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2C6AC0" w14:textId="2274FA2E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0825EF" w14:textId="0E2DC421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A42807" w14:textId="54DEAA43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A06518" w14:textId="499CAC9F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53074F" w14:textId="29ABFCC1" w:rsidR="002B00C6" w:rsidRPr="00F76271" w:rsidRDefault="002B00C6" w:rsidP="00F762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</w:tbl>
    <w:p w14:paraId="726CF53D" w14:textId="77777777" w:rsidR="00DF677F" w:rsidRDefault="00DF677F" w:rsidP="00F76271">
      <w:pPr>
        <w:jc w:val="center"/>
      </w:pPr>
    </w:p>
    <w:p w14:paraId="41B2B390" w14:textId="050AFC0B" w:rsidR="00651F24" w:rsidRPr="00651F24" w:rsidRDefault="00651F24" w:rsidP="00651F2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51F24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Table S</w:t>
      </w:r>
      <w:r w:rsidR="00636CEF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3</w:t>
      </w:r>
      <w:r w:rsidRPr="00651F24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. </w:t>
      </w:r>
    </w:p>
    <w:tbl>
      <w:tblPr>
        <w:tblW w:w="8308" w:type="dxa"/>
        <w:jc w:val="center"/>
        <w:tblBorders>
          <w:top w:val="none" w:sz="0" w:space="0" w:color="808080"/>
          <w:left w:val="none" w:sz="0" w:space="0" w:color="808080"/>
          <w:bottom w:val="none" w:sz="0" w:space="0" w:color="808080"/>
          <w:right w:val="none" w:sz="0" w:space="0" w:color="80808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6"/>
        <w:gridCol w:w="1346"/>
        <w:gridCol w:w="1362"/>
        <w:gridCol w:w="1400"/>
        <w:gridCol w:w="1954"/>
      </w:tblGrid>
      <w:tr w:rsidR="002C23C6" w:rsidRPr="00ED6DE0" w14:paraId="7309821C" w14:textId="77777777" w:rsidTr="007A20F7">
        <w:trPr>
          <w:tblHeader/>
          <w:jc w:val="center"/>
        </w:trPr>
        <w:tc>
          <w:tcPr>
            <w:tcW w:w="22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07A8F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  <w:t>Variables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AA050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  <w:t>Betweenness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4D7CF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  <w:t>Closenes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7E342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  <w:t>Strength</w:t>
            </w:r>
          </w:p>
        </w:tc>
        <w:tc>
          <w:tcPr>
            <w:tcW w:w="19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64A9E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xpected influence</w:t>
            </w:r>
          </w:p>
        </w:tc>
      </w:tr>
      <w:tr w:rsidR="002C23C6" w:rsidRPr="00ED6DE0" w14:paraId="021BC139" w14:textId="77777777" w:rsidTr="007A20F7">
        <w:trPr>
          <w:jc w:val="center"/>
        </w:trPr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D16FE5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BE8A9E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76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D8B4DA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15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9EE6C9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673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0893D2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1.973</w:t>
            </w:r>
          </w:p>
        </w:tc>
      </w:tr>
      <w:tr w:rsidR="002C23C6" w:rsidRPr="00ED6DE0" w14:paraId="425D2B66" w14:textId="77777777" w:rsidTr="007A20F7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06AB1" w14:textId="238B0221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9D035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9F0FA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7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E8E26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7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00DCA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97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DCAE3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495</w:t>
            </w:r>
          </w:p>
        </w:tc>
      </w:tr>
      <w:tr w:rsidR="002C23C6" w:rsidRPr="00ED6DE0" w14:paraId="581644C5" w14:textId="77777777" w:rsidTr="007A20F7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6C618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A38A0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B048E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A786E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ADA51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</w:tr>
      <w:tr w:rsidR="002C23C6" w:rsidRPr="00ED6DE0" w14:paraId="06FC5238" w14:textId="77777777" w:rsidTr="007A20F7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91042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193E3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1.0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3321F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6B41D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2.00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8A91B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1.509</w:t>
            </w:r>
          </w:p>
        </w:tc>
      </w:tr>
      <w:tr w:rsidR="002C23C6" w:rsidRPr="00ED6DE0" w14:paraId="768B020E" w14:textId="77777777" w:rsidTr="007A20F7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AE6EB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97E2C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7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A0553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1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027E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22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B5E3D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2C23C6" w:rsidRPr="00ED6DE0" w14:paraId="3B925DA5" w14:textId="77777777" w:rsidTr="007A20F7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AC042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IP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E707A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7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DE39E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2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20270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39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43497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304</w:t>
            </w:r>
          </w:p>
        </w:tc>
      </w:tr>
      <w:tr w:rsidR="002C23C6" w:rsidRPr="00ED6DE0" w14:paraId="3CB2B5AB" w14:textId="77777777" w:rsidTr="007A20F7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F6625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PE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E862A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7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C251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1.7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454B9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1.13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318FF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793</w:t>
            </w:r>
          </w:p>
        </w:tc>
      </w:tr>
      <w:tr w:rsidR="002C23C6" w:rsidRPr="00ED6DE0" w14:paraId="0E355565" w14:textId="77777777" w:rsidTr="007A20F7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04274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341B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5D316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1.3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FE6AE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1.08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18C70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848</w:t>
            </w:r>
          </w:p>
        </w:tc>
      </w:tr>
      <w:tr w:rsidR="002C23C6" w:rsidRPr="00ED6DE0" w14:paraId="6282BE5F" w14:textId="77777777" w:rsidTr="007A20F7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9B9B7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SA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679E6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-0.7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F2CEA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B0E56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1C080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</w:tr>
      <w:tr w:rsidR="002C23C6" w:rsidRPr="00ED6DE0" w14:paraId="04D033F2" w14:textId="77777777" w:rsidTr="007A20F7">
        <w:trPr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E347A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SA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010BA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E7254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4FAA7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08F24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</w:tr>
      <w:tr w:rsidR="002C23C6" w:rsidRPr="00ED6DE0" w14:paraId="7AFE1C5D" w14:textId="77777777" w:rsidTr="007A20F7">
        <w:trPr>
          <w:jc w:val="center"/>
        </w:trPr>
        <w:tc>
          <w:tcPr>
            <w:tcW w:w="2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65728D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SA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E8686F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2.19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FB42AB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395384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45CE09" w14:textId="77777777" w:rsidR="002C23C6" w:rsidRPr="00F76271" w:rsidRDefault="002C23C6" w:rsidP="007A2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76271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</w:tr>
    </w:tbl>
    <w:p w14:paraId="47422F7C" w14:textId="6DE59257" w:rsidR="00C50B52" w:rsidRDefault="00C50B52" w:rsidP="008D10FA">
      <w:pPr>
        <w:jc w:val="left"/>
      </w:pPr>
    </w:p>
    <w:p w14:paraId="3066EAA0" w14:textId="77777777" w:rsidR="00F81C3D" w:rsidRDefault="00F81C3D" w:rsidP="008D10FA">
      <w:pPr>
        <w:jc w:val="left"/>
      </w:pPr>
    </w:p>
    <w:p w14:paraId="7FDEBD20" w14:textId="77777777" w:rsidR="00F81C3D" w:rsidRDefault="00F81C3D" w:rsidP="008D10FA">
      <w:pPr>
        <w:jc w:val="left"/>
      </w:pPr>
    </w:p>
    <w:p w14:paraId="6CC3D6B2" w14:textId="77777777" w:rsidR="00F81C3D" w:rsidRDefault="00F81C3D" w:rsidP="008D10FA">
      <w:pPr>
        <w:jc w:val="left"/>
      </w:pPr>
    </w:p>
    <w:p w14:paraId="7D45E1FB" w14:textId="77777777" w:rsidR="00F81C3D" w:rsidRDefault="00F81C3D" w:rsidP="008D10FA">
      <w:pPr>
        <w:jc w:val="left"/>
      </w:pPr>
    </w:p>
    <w:p w14:paraId="50D304C7" w14:textId="77777777" w:rsidR="00F81C3D" w:rsidRDefault="00F81C3D" w:rsidP="008D10FA">
      <w:pPr>
        <w:jc w:val="left"/>
      </w:pPr>
    </w:p>
    <w:p w14:paraId="0D8569F4" w14:textId="77777777" w:rsidR="00F81C3D" w:rsidRDefault="00F81C3D" w:rsidP="008D10FA">
      <w:pPr>
        <w:jc w:val="left"/>
      </w:pPr>
    </w:p>
    <w:p w14:paraId="41531E8D" w14:textId="77777777" w:rsidR="00F81C3D" w:rsidRDefault="00F81C3D" w:rsidP="008D10FA">
      <w:pPr>
        <w:jc w:val="left"/>
      </w:pPr>
    </w:p>
    <w:p w14:paraId="0A4E7D48" w14:textId="77777777" w:rsidR="00F81C3D" w:rsidRDefault="00F81C3D" w:rsidP="008D10FA">
      <w:pPr>
        <w:jc w:val="left"/>
      </w:pPr>
    </w:p>
    <w:p w14:paraId="69655990" w14:textId="77777777" w:rsidR="00F81C3D" w:rsidRDefault="00F81C3D" w:rsidP="008D10FA">
      <w:pPr>
        <w:jc w:val="left"/>
        <w:rPr>
          <w:rFonts w:hint="eastAsia"/>
        </w:rPr>
      </w:pPr>
    </w:p>
    <w:p w14:paraId="4A2470CC" w14:textId="46208C3D" w:rsidR="00636CEF" w:rsidRPr="00AA60D0" w:rsidRDefault="00636CEF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AA60D0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lastRenderedPageBreak/>
        <w:t>Table 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4</w:t>
      </w:r>
      <w:r w:rsidRPr="00AA60D0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. </w:t>
      </w:r>
    </w:p>
    <w:tbl>
      <w:tblPr>
        <w:tblStyle w:val="10"/>
        <w:tblW w:w="7153" w:type="dxa"/>
        <w:jc w:val="center"/>
        <w:tblLayout w:type="fixed"/>
        <w:tblLook w:val="04A0" w:firstRow="1" w:lastRow="0" w:firstColumn="1" w:lastColumn="0" w:noHBand="0" w:noVBand="1"/>
      </w:tblPr>
      <w:tblGrid>
        <w:gridCol w:w="1034"/>
        <w:gridCol w:w="6119"/>
      </w:tblGrid>
      <w:tr w:rsidR="00BA4ACF" w:rsidRPr="00AA60D0" w14:paraId="0BD3B9DB" w14:textId="77777777" w:rsidTr="00BA4ACF">
        <w:trPr>
          <w:jc w:val="center"/>
        </w:trPr>
        <w:tc>
          <w:tcPr>
            <w:tcW w:w="10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825D6" w14:textId="77777777" w:rsidR="00BA4ACF" w:rsidRPr="00AA60D0" w:rsidRDefault="00BA4ACF" w:rsidP="007A20F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6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07F63" w14:textId="77777777" w:rsidR="00BA4ACF" w:rsidRPr="00AA60D0" w:rsidRDefault="00BA4ACF" w:rsidP="007A20F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s</w:t>
            </w:r>
          </w:p>
        </w:tc>
      </w:tr>
      <w:tr w:rsidR="00BA4ACF" w:rsidRPr="00AA60D0" w14:paraId="739C2500" w14:textId="77777777" w:rsidTr="00BA4ACF">
        <w:trPr>
          <w:jc w:val="center"/>
        </w:trPr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DC593" w14:textId="621F01D1" w:rsidR="00BA4ACF" w:rsidRPr="00AA60D0" w:rsidRDefault="00BA4ACF" w:rsidP="007A20F7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ER</w:t>
            </w:r>
            <w:r w:rsidR="0041365F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6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951B2" w14:textId="6968C9BD" w:rsidR="0041365F" w:rsidRDefault="0041365F" w:rsidP="0041365F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41365F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eappraisal factor</w:t>
            </w:r>
          </w:p>
          <w:p w14:paraId="2B86F61B" w14:textId="526D0082" w:rsidR="00BA4ACF" w:rsidRPr="00AA60D0" w:rsidRDefault="004A3818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818">
              <w:rPr>
                <w:rFonts w:ascii="Times New Roman" w:hAnsi="Times New Roman" w:cs="Times New Roman"/>
                <w:sz w:val="18"/>
                <w:szCs w:val="18"/>
              </w:rPr>
              <w:t>When faced with a situation that makes me angry, I alter my perspective on the issue to alleviate my anger.</w:t>
            </w:r>
          </w:p>
        </w:tc>
      </w:tr>
      <w:tr w:rsidR="00BA4ACF" w:rsidRPr="00AA60D0" w14:paraId="112DA733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5DDF" w14:textId="77777777" w:rsidR="00BA4ACF" w:rsidRPr="00AA60D0" w:rsidRDefault="00BA4ACF" w:rsidP="007A20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71FCFAC7" w14:textId="5E301713" w:rsidR="00BA4ACF" w:rsidRPr="00AA60D0" w:rsidRDefault="004A3818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818">
              <w:rPr>
                <w:rFonts w:ascii="Times New Roman" w:hAnsi="Times New Roman" w:cs="Times New Roman"/>
                <w:sz w:val="18"/>
                <w:szCs w:val="18"/>
              </w:rPr>
              <w:t>I modify my way of thinking to reduce my aversion to someone or something.</w:t>
            </w:r>
          </w:p>
        </w:tc>
      </w:tr>
      <w:tr w:rsidR="00BA4ACF" w:rsidRPr="00AA60D0" w14:paraId="1E492AEB" w14:textId="77777777" w:rsidTr="00BA4ACF">
        <w:trPr>
          <w:trHeight w:val="90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0028" w14:textId="77777777" w:rsidR="00BA4ACF" w:rsidRPr="00AA60D0" w:rsidRDefault="00BA4ACF" w:rsidP="007A20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126DEDD1" w14:textId="61658CC5" w:rsidR="00BA4ACF" w:rsidRPr="00AA60D0" w:rsidRDefault="004A3818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818">
              <w:rPr>
                <w:rFonts w:ascii="Times New Roman" w:hAnsi="Times New Roman" w:cs="Times New Roman"/>
                <w:sz w:val="18"/>
                <w:szCs w:val="18"/>
              </w:rPr>
              <w:t>I change the way I interpret the situation to manage my emotions.</w:t>
            </w:r>
          </w:p>
        </w:tc>
      </w:tr>
      <w:tr w:rsidR="00BA4ACF" w:rsidRPr="00AA60D0" w14:paraId="408E1069" w14:textId="77777777" w:rsidTr="00BA4ACF">
        <w:trPr>
          <w:trHeight w:val="90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317D" w14:textId="77777777" w:rsidR="00BA4ACF" w:rsidRPr="00AA60D0" w:rsidRDefault="00BA4ACF" w:rsidP="007A20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17089D7A" w14:textId="0323A21E" w:rsidR="00BA4ACF" w:rsidRPr="00AA60D0" w:rsidRDefault="004A3818" w:rsidP="007A20F7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818">
              <w:rPr>
                <w:rFonts w:ascii="Times New Roman" w:hAnsi="Times New Roman" w:cs="Times New Roman"/>
                <w:sz w:val="18"/>
                <w:szCs w:val="18"/>
              </w:rPr>
              <w:t>When faced with a situation that makes me sad, I think about it from a different perspective to lessen my sadness.</w:t>
            </w:r>
          </w:p>
        </w:tc>
      </w:tr>
      <w:tr w:rsidR="00BA4ACF" w:rsidRPr="00AA60D0" w14:paraId="1B16B371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63BD" w14:textId="77777777" w:rsidR="00BA4ACF" w:rsidRPr="00AA60D0" w:rsidRDefault="00BA4ACF" w:rsidP="007A20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65BCBF90" w14:textId="77777777" w:rsidR="004A3818" w:rsidRDefault="004A3818" w:rsidP="007A20F7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4A3818">
              <w:rPr>
                <w:rFonts w:ascii="Times New Roman" w:hAnsi="Times New Roman" w:cs="Times New Roman"/>
                <w:sz w:val="18"/>
                <w:szCs w:val="18"/>
              </w:rPr>
              <w:t>I attempt to change my perception of the surrounding environment to make myself happier.</w:t>
            </w:r>
          </w:p>
          <w:p w14:paraId="4F9EC582" w14:textId="14B54FF6" w:rsidR="004A3818" w:rsidRDefault="004A3818" w:rsidP="007A20F7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4A3818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When faced with a situation that scares me, I change my view of the situation to reduce my fear.</w:t>
            </w:r>
          </w:p>
          <w:p w14:paraId="7BEFC487" w14:textId="0FA13EFD" w:rsidR="004A3818" w:rsidRDefault="004A3818" w:rsidP="007A20F7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4A3818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 change my way of thinking to regulate my emotions.</w:t>
            </w:r>
          </w:p>
          <w:p w14:paraId="100B4304" w14:textId="60E4EC0A" w:rsidR="004A3818" w:rsidRPr="004A3818" w:rsidRDefault="0041365F" w:rsidP="0041365F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41365F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Suppression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 xml:space="preserve"> factor</w:t>
            </w:r>
          </w:p>
        </w:tc>
      </w:tr>
      <w:tr w:rsidR="00BA4ACF" w:rsidRPr="00AA60D0" w14:paraId="7A930B75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B85D" w14:textId="77777777" w:rsidR="00BA4ACF" w:rsidRPr="00AA60D0" w:rsidRDefault="00BA4ACF" w:rsidP="007A20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7D8F3938" w14:textId="63C4F3A7" w:rsidR="00BA4ACF" w:rsidRPr="004A3818" w:rsidRDefault="004A3818" w:rsidP="007A20F7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4A3818">
              <w:rPr>
                <w:rFonts w:ascii="Times New Roman" w:hAnsi="Times New Roman" w:cs="Times New Roman"/>
                <w:sz w:val="18"/>
                <w:szCs w:val="18"/>
              </w:rPr>
              <w:t>When I feel happy, I make an effort not to express it outwardly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.</w:t>
            </w:r>
          </w:p>
        </w:tc>
      </w:tr>
      <w:tr w:rsidR="00BA4ACF" w:rsidRPr="00AA60D0" w14:paraId="0CAAEEAA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79EB" w14:textId="77777777" w:rsidR="00BA4ACF" w:rsidRPr="00AA60D0" w:rsidRDefault="00BA4ACF" w:rsidP="007A20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47A47F0D" w14:textId="55D50685" w:rsidR="00BA4ACF" w:rsidRPr="00AA60D0" w:rsidRDefault="004A3818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818">
              <w:rPr>
                <w:rFonts w:ascii="Times New Roman" w:hAnsi="Times New Roman" w:cs="Times New Roman"/>
                <w:sz w:val="18"/>
                <w:szCs w:val="18"/>
              </w:rPr>
              <w:t>When I feel sad, I suppress this emotion to prevent others from knowing my true feelings.</w:t>
            </w:r>
          </w:p>
        </w:tc>
      </w:tr>
      <w:tr w:rsidR="00BA4ACF" w:rsidRPr="00AA60D0" w14:paraId="28BABAD6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BA8A" w14:textId="77777777" w:rsidR="00BA4ACF" w:rsidRPr="00AA60D0" w:rsidRDefault="00BA4ACF" w:rsidP="007A20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2CC8A6FB" w14:textId="3E7B289F" w:rsidR="00BA4ACF" w:rsidRPr="00AA60D0" w:rsidRDefault="004A3818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818">
              <w:rPr>
                <w:rFonts w:ascii="Times New Roman" w:hAnsi="Times New Roman" w:cs="Times New Roman"/>
                <w:sz w:val="18"/>
                <w:szCs w:val="18"/>
              </w:rPr>
              <w:t>I do not exhibit my emotions.</w:t>
            </w:r>
          </w:p>
        </w:tc>
      </w:tr>
      <w:tr w:rsidR="00BA4ACF" w:rsidRPr="00AA60D0" w14:paraId="3462286A" w14:textId="77777777" w:rsidTr="00BA4ACF">
        <w:trPr>
          <w:jc w:val="center"/>
        </w:trPr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5A71" w14:textId="5FE4A872" w:rsidR="00BA4ACF" w:rsidRPr="00AA60D0" w:rsidRDefault="0041365F" w:rsidP="007A20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365F">
              <w:rPr>
                <w:rFonts w:ascii="Times New Roman" w:hAnsi="Times New Roman" w:cs="Times New Roman"/>
                <w:sz w:val="18"/>
                <w:szCs w:val="18"/>
              </w:rPr>
              <w:t>IRCDS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77272923" w14:textId="6E96A144" w:rsidR="00BA4ACF" w:rsidRPr="00AA60D0" w:rsidRDefault="004A3818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3818">
              <w:rPr>
                <w:rFonts w:ascii="Times New Roman" w:hAnsi="Times New Roman" w:cs="Times New Roman"/>
                <w:sz w:val="18"/>
                <w:szCs w:val="18"/>
              </w:rPr>
              <w:t>When I feel fearful, I do not let my emotions show.</w:t>
            </w:r>
          </w:p>
        </w:tc>
      </w:tr>
      <w:tr w:rsidR="00BA4ACF" w:rsidRPr="00AA60D0" w14:paraId="6CC5F8E5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5385C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70CC3BE4" w14:textId="77777777" w:rsidR="00BA4ACF" w:rsidRDefault="004A3818" w:rsidP="007A20F7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4A3818">
              <w:rPr>
                <w:rFonts w:ascii="Times New Roman" w:hAnsi="Times New Roman" w:cs="Times New Roman"/>
                <w:sz w:val="18"/>
                <w:szCs w:val="18"/>
              </w:rPr>
              <w:t>When I am angry, others cannot tell from my appearance that I am angry inside.</w:t>
            </w:r>
          </w:p>
          <w:p w14:paraId="5B01BD3F" w14:textId="11BCE7AB" w:rsidR="004A3818" w:rsidRPr="004A3818" w:rsidRDefault="004A3818" w:rsidP="007A20F7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4A3818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 control my emotions by not expressing them.</w:t>
            </w:r>
          </w:p>
        </w:tc>
      </w:tr>
      <w:tr w:rsidR="00BA4ACF" w:rsidRPr="00AA60D0" w14:paraId="0EE0ACE8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A4F53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1A56CC19" w14:textId="382DDC66" w:rsidR="00BA4ACF" w:rsidRPr="00AA60D0" w:rsidRDefault="0041365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365F">
              <w:rPr>
                <w:rFonts w:ascii="Times New Roman" w:hAnsi="Times New Roman" w:cs="Times New Roman"/>
                <w:sz w:val="18"/>
                <w:szCs w:val="18"/>
              </w:rPr>
              <w:t>When I dislike someone or something, I suppress this feeling to avoid showing it.</w:t>
            </w:r>
          </w:p>
        </w:tc>
      </w:tr>
      <w:tr w:rsidR="00126356" w:rsidRPr="00AA60D0" w14:paraId="05B36B2C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28EF3F" w14:textId="77777777" w:rsidR="00126356" w:rsidRPr="00AA60D0" w:rsidRDefault="0012635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616F4B95" w14:textId="77777777" w:rsidR="00126356" w:rsidRPr="0041365F" w:rsidRDefault="0012635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ACF" w:rsidRPr="00AA60D0" w14:paraId="6DD6AC4D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521F9F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779A19A4" w14:textId="2924F2A2" w:rsidR="00BA4ACF" w:rsidRPr="00AA60D0" w:rsidRDefault="00126356" w:rsidP="005560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I</w:t>
            </w:r>
            <w:r w:rsidRPr="00126356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nterpersonal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C</w:t>
            </w:r>
            <w:r w:rsidRPr="00126356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onversation</w:t>
            </w:r>
          </w:p>
        </w:tc>
      </w:tr>
      <w:tr w:rsidR="00BA4ACF" w:rsidRPr="00AA60D0" w14:paraId="13E3269F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9CEC66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23A534B1" w14:textId="59260D7A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Difficulties expressing my own troubles verbally.</w:t>
            </w:r>
          </w:p>
        </w:tc>
      </w:tr>
      <w:tr w:rsidR="00BA4ACF" w:rsidRPr="00AA60D0" w14:paraId="103DF4B5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4D5DB5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0D12406B" w14:textId="6F99450F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Feeling difficult to continue talking continuously.</w:t>
            </w:r>
          </w:p>
        </w:tc>
      </w:tr>
      <w:tr w:rsidR="00BA4ACF" w:rsidRPr="00AA60D0" w14:paraId="3F0152DF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E18132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6D7BBCA7" w14:textId="70047619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Often feeling lonely or isolated when with a group of friends.</w:t>
            </w:r>
          </w:p>
        </w:tc>
      </w:tr>
      <w:tr w:rsidR="00BA4ACF" w:rsidRPr="00AA60D0" w14:paraId="4F6D0009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D506C2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4A057BD9" w14:textId="0A3179AB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Feeling uncomfortable when a stranger confides their life experiences to me.</w:t>
            </w:r>
          </w:p>
        </w:tc>
      </w:tr>
      <w:tr w:rsidR="00BA4ACF" w:rsidRPr="00AA60D0" w14:paraId="4E038EF6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A728B2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127FDB0F" w14:textId="31650579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Often avoiding expressing my own feelings.</w:t>
            </w:r>
          </w:p>
        </w:tc>
      </w:tr>
      <w:tr w:rsidR="00BA4ACF" w:rsidRPr="00AA60D0" w14:paraId="27ECFE44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905C43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09F57097" w14:textId="3CA803E9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Unable to focus on listening.</w:t>
            </w:r>
          </w:p>
        </w:tc>
      </w:tr>
      <w:tr w:rsidR="00BA4ACF" w:rsidRPr="00AA60D0" w14:paraId="29CEE635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E32D07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7B4AED96" w14:textId="77777777" w:rsidR="00BA4ACF" w:rsidRDefault="000A2D36" w:rsidP="007A20F7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Unable to objectively consider various opinions and viewpoints.</w:t>
            </w:r>
          </w:p>
          <w:p w14:paraId="40896205" w14:textId="62309D90" w:rsidR="00126356" w:rsidRDefault="00B56297" w:rsidP="00126356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B56297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Socialization and Friendship</w:t>
            </w:r>
          </w:p>
          <w:p w14:paraId="4C1A58D6" w14:textId="0CCD718A" w:rsidR="000A2D36" w:rsidRPr="000A2D36" w:rsidRDefault="003036D9" w:rsidP="007A20F7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3036D9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Feeling awkward when meeting people for the first time.</w:t>
            </w:r>
          </w:p>
        </w:tc>
      </w:tr>
      <w:tr w:rsidR="00BA4ACF" w:rsidRPr="00AA60D0" w14:paraId="1CEA8BC3" w14:textId="77777777" w:rsidTr="00BA4ACF">
        <w:trPr>
          <w:trHeight w:val="90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623847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4C420C9C" w14:textId="02FA9787" w:rsidR="00BA4ACF" w:rsidRPr="003036D9" w:rsidRDefault="003036D9" w:rsidP="003036D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3036D9">
              <w:rPr>
                <w:rFonts w:ascii="Times New Roman" w:hAnsi="Times New Roman" w:cs="Times New Roman"/>
                <w:sz w:val="18"/>
                <w:szCs w:val="18"/>
              </w:rPr>
              <w:t>Feeling awkward in social situations.</w:t>
            </w:r>
          </w:p>
        </w:tc>
      </w:tr>
      <w:tr w:rsidR="00BA4ACF" w:rsidRPr="00AA60D0" w14:paraId="7F7BE2F6" w14:textId="77777777" w:rsidTr="00BA4ACF">
        <w:trPr>
          <w:jc w:val="center"/>
        </w:trPr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73C8" w14:textId="251C40BE" w:rsidR="00BA4ACF" w:rsidRPr="00AA60D0" w:rsidRDefault="00BA4ACF" w:rsidP="007A20F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0DE75A32" w14:textId="3A0AF682" w:rsidR="000A2D36" w:rsidRPr="003036D9" w:rsidRDefault="003036D9" w:rsidP="003036D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3036D9">
              <w:rPr>
                <w:rFonts w:ascii="Times New Roman" w:hAnsi="Times New Roman" w:cs="Times New Roman"/>
                <w:sz w:val="18"/>
                <w:szCs w:val="18"/>
              </w:rPr>
              <w:t>Feeling extremely vulnerable.</w:t>
            </w:r>
          </w:p>
        </w:tc>
      </w:tr>
      <w:tr w:rsidR="00BA4ACF" w:rsidRPr="00AA60D0" w14:paraId="662EFB28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BEFD6A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4FF0DBD9" w14:textId="60AC9BD4" w:rsidR="00BA4ACF" w:rsidRPr="00AA60D0" w:rsidRDefault="003036D9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6D9">
              <w:rPr>
                <w:rFonts w:ascii="Times New Roman" w:hAnsi="Times New Roman" w:cs="Times New Roman"/>
                <w:sz w:val="18"/>
                <w:szCs w:val="18"/>
              </w:rPr>
              <w:t>Concerned about others' opinions of me.</w:t>
            </w:r>
          </w:p>
        </w:tc>
      </w:tr>
      <w:tr w:rsidR="00BA4ACF" w:rsidRPr="00AA60D0" w14:paraId="42DBFA8A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6619E1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4532A475" w14:textId="250932DB" w:rsidR="00BA4ACF" w:rsidRPr="00AA60D0" w:rsidRDefault="003036D9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6D9">
              <w:rPr>
                <w:rFonts w:ascii="Times New Roman" w:hAnsi="Times New Roman" w:cs="Times New Roman"/>
                <w:sz w:val="18"/>
                <w:szCs w:val="18"/>
              </w:rPr>
              <w:t>Lacking confidence in my appearance.</w:t>
            </w:r>
          </w:p>
        </w:tc>
      </w:tr>
      <w:tr w:rsidR="00BA4ACF" w:rsidRPr="00AA60D0" w14:paraId="6034F134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275867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602756AC" w14:textId="4A9080EA" w:rsidR="00BA4ACF" w:rsidRPr="00AA60D0" w:rsidRDefault="003036D9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6D9">
              <w:rPr>
                <w:rFonts w:ascii="Times New Roman" w:hAnsi="Times New Roman" w:cs="Times New Roman"/>
                <w:sz w:val="18"/>
                <w:szCs w:val="18"/>
              </w:rPr>
              <w:t>Having no one to confide my troubles in.</w:t>
            </w:r>
          </w:p>
        </w:tc>
      </w:tr>
      <w:tr w:rsidR="00BA4ACF" w:rsidRPr="00AA60D0" w14:paraId="33253673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16473B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666E5E51" w14:textId="3015AC71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Feeling secretly hurt due to the suffering of others.</w:t>
            </w:r>
          </w:p>
        </w:tc>
      </w:tr>
      <w:tr w:rsidR="00BA4ACF" w:rsidRPr="00AA60D0" w14:paraId="5E2DD3AD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A69845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66D03FD6" w14:textId="2298FBCD" w:rsidR="00BA4ACF" w:rsidRPr="00AA60D0" w:rsidRDefault="00B56297" w:rsidP="005560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297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Interpersonal Interaction</w:t>
            </w:r>
          </w:p>
        </w:tc>
      </w:tr>
      <w:tr w:rsidR="00BA4ACF" w:rsidRPr="00AA60D0" w14:paraId="49B11E6F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1E7302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178AFA4D" w14:textId="11EA7EC3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Excessive shyness and timidity towards others.</w:t>
            </w:r>
          </w:p>
        </w:tc>
      </w:tr>
      <w:tr w:rsidR="00BA4ACF" w:rsidRPr="00AA60D0" w14:paraId="24A17263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E96696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4E1C0966" w14:textId="5C15B796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Occasionally hurting others.</w:t>
            </w:r>
          </w:p>
        </w:tc>
      </w:tr>
      <w:tr w:rsidR="00BA4ACF" w:rsidRPr="00AA60D0" w14:paraId="7FFD0B50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ADFBC2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51FA0776" w14:textId="74383EBF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Unable to get along well with others.</w:t>
            </w:r>
          </w:p>
        </w:tc>
      </w:tr>
      <w:tr w:rsidR="00BA4ACF" w:rsidRPr="00AA60D0" w14:paraId="302DD2EC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A7E6E9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5655AF2A" w14:textId="6B692336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Always trying hard to make others appreciate me.</w:t>
            </w:r>
          </w:p>
        </w:tc>
      </w:tr>
      <w:tr w:rsidR="00BA4ACF" w:rsidRPr="00AA60D0" w14:paraId="0746D85D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017A74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043884AF" w14:textId="5EE35C0E" w:rsidR="00BA4ACF" w:rsidRPr="00AA60D0" w:rsidRDefault="003036D9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6D9">
              <w:rPr>
                <w:rFonts w:ascii="Times New Roman" w:hAnsi="Times New Roman" w:cs="Times New Roman"/>
                <w:sz w:val="18"/>
                <w:szCs w:val="18"/>
              </w:rPr>
              <w:t>Avoiding discussions about others or being discussed by them.</w:t>
            </w:r>
          </w:p>
        </w:tc>
      </w:tr>
      <w:tr w:rsidR="00BA4ACF" w:rsidRPr="00AA60D0" w14:paraId="74FCAE81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E71065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75847155" w14:textId="40852229" w:rsidR="00BA4ACF" w:rsidRPr="00AA60D0" w:rsidRDefault="005560FC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60FC">
              <w:rPr>
                <w:rFonts w:ascii="Times New Roman" w:hAnsi="Times New Roman" w:cs="Times New Roman"/>
                <w:sz w:val="18"/>
                <w:szCs w:val="18"/>
              </w:rPr>
              <w:t>Feeling resentful towards exclusion and coldness from others.</w:t>
            </w:r>
          </w:p>
        </w:tc>
      </w:tr>
      <w:tr w:rsidR="00BA4ACF" w:rsidRPr="00AA60D0" w14:paraId="0780DF4D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BF88F8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58E29527" w14:textId="11C66B9C" w:rsidR="00BA4ACF" w:rsidRPr="00AA60D0" w:rsidRDefault="003036D9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6D9">
              <w:rPr>
                <w:rFonts w:ascii="Times New Roman" w:hAnsi="Times New Roman" w:cs="Times New Roman"/>
                <w:sz w:val="18"/>
                <w:szCs w:val="18"/>
              </w:rPr>
              <w:t>Often talking nonsense or behaving foolishly.</w:t>
            </w:r>
          </w:p>
        </w:tc>
      </w:tr>
      <w:tr w:rsidR="00BA4ACF" w:rsidRPr="00AA60D0" w14:paraId="65B339CA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033030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40144BF8" w14:textId="6CC83303" w:rsidR="00BA4ACF" w:rsidRPr="00AA60D0" w:rsidRDefault="00B56297" w:rsidP="005560F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6297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Heterosexual</w:t>
            </w:r>
            <w:r w:rsidR="005560FC" w:rsidRPr="005560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560FC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I</w:t>
            </w:r>
            <w:r w:rsidR="005560FC" w:rsidRPr="005560FC">
              <w:rPr>
                <w:rFonts w:ascii="Times New Roman" w:hAnsi="Times New Roman" w:cs="Times New Roman"/>
                <w:sz w:val="18"/>
                <w:szCs w:val="18"/>
              </w:rPr>
              <w:t>nteraction</w:t>
            </w:r>
          </w:p>
        </w:tc>
      </w:tr>
      <w:tr w:rsidR="00BA4ACF" w:rsidRPr="00AA60D0" w14:paraId="5C5579CD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BCEC47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2B970988" w14:textId="1BA6D9AF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Minimal interaction with the opposite sex.</w:t>
            </w:r>
          </w:p>
        </w:tc>
      </w:tr>
      <w:tr w:rsidR="00BA4ACF" w:rsidRPr="00AA60D0" w14:paraId="3E130166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2E8DAE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7C540364" w14:textId="402FE23C" w:rsidR="00BA4ACF" w:rsidRPr="00AA60D0" w:rsidRDefault="003036D9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6D9">
              <w:rPr>
                <w:rFonts w:ascii="Times New Roman" w:hAnsi="Times New Roman" w:cs="Times New Roman"/>
                <w:sz w:val="18"/>
                <w:szCs w:val="18"/>
              </w:rPr>
              <w:t>Feeling awkward when interacting with the opposite sex.</w:t>
            </w:r>
          </w:p>
        </w:tc>
      </w:tr>
      <w:tr w:rsidR="00BA4ACF" w:rsidRPr="00AA60D0" w14:paraId="2F03B1A3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297972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3D097614" w14:textId="34CC254F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Not knowing how to appropriately interact with the opposite sex.</w:t>
            </w:r>
          </w:p>
        </w:tc>
      </w:tr>
      <w:tr w:rsidR="00BA4ACF" w:rsidRPr="00AA60D0" w14:paraId="160B3ECF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C281EC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66CB0853" w14:textId="25CD4816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Secretly brooding over sex.</w:t>
            </w:r>
          </w:p>
        </w:tc>
      </w:tr>
      <w:tr w:rsidR="00BA4ACF" w:rsidRPr="00AA60D0" w14:paraId="1CC52D2A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7538D5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53C7383C" w14:textId="05B85EDD" w:rsidR="00BA4ACF" w:rsidRPr="00AA60D0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Looking down on the opposite sex.</w:t>
            </w:r>
          </w:p>
        </w:tc>
      </w:tr>
      <w:tr w:rsidR="00BA4ACF" w:rsidRPr="00AA60D0" w14:paraId="269F0499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627627" w14:textId="77777777" w:rsidR="00BA4ACF" w:rsidRPr="00AA60D0" w:rsidRDefault="00BA4ACF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6DC12B17" w14:textId="20FEFD7C" w:rsidR="00BA4ACF" w:rsidRPr="000A2D36" w:rsidRDefault="000A2D36" w:rsidP="007A20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D36">
              <w:rPr>
                <w:rFonts w:ascii="Times New Roman" w:hAnsi="Times New Roman" w:cs="Times New Roman"/>
                <w:sz w:val="18"/>
                <w:szCs w:val="18"/>
              </w:rPr>
              <w:t>Being looked down upon by the opposite sex.</w:t>
            </w:r>
          </w:p>
        </w:tc>
      </w:tr>
      <w:tr w:rsidR="000A2D36" w:rsidRPr="00AA60D0" w14:paraId="15894317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802325" w14:textId="77777777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2BD7EC19" w14:textId="28DB2AD4" w:rsidR="000A2D36" w:rsidRPr="00AA60D0" w:rsidRDefault="003036D9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36D9">
              <w:rPr>
                <w:rFonts w:ascii="Times New Roman" w:hAnsi="Times New Roman" w:cs="Times New Roman"/>
                <w:sz w:val="18"/>
                <w:szCs w:val="18"/>
              </w:rPr>
              <w:t>Unsure how to improve relationships with the opposite sex.</w:t>
            </w:r>
          </w:p>
        </w:tc>
      </w:tr>
      <w:tr w:rsidR="000A2D36" w:rsidRPr="00AA60D0" w14:paraId="00955D8E" w14:textId="77777777" w:rsidTr="00BA4ACF">
        <w:trPr>
          <w:trHeight w:val="227"/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DF922F" w14:textId="77777777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09C5B3F4" w14:textId="1F32D2C2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2D36" w:rsidRPr="00AA60D0" w14:paraId="2082F53D" w14:textId="77777777" w:rsidTr="00BA4ACF">
        <w:trPr>
          <w:jc w:val="center"/>
        </w:trPr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7F90" w14:textId="3DFC3651" w:rsidR="000A2D36" w:rsidRPr="009D1F17" w:rsidRDefault="000A2D36" w:rsidP="000A2D36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SAS-A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2F31FD19" w14:textId="4B023454" w:rsidR="000A2D36" w:rsidRDefault="000A2D36" w:rsidP="00757045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Fear of Negative Evaluation</w:t>
            </w:r>
          </w:p>
          <w:p w14:paraId="4CC0EE4E" w14:textId="188B330B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worry about what others think of me</w:t>
            </w: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2D36" w:rsidRPr="00AA60D0" w14:paraId="6CBEBA8F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06E2E6" w14:textId="77777777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3070A6E0" w14:textId="310FDC61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am afraid that others will not like me</w:t>
            </w: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2D36" w:rsidRPr="00AA60D0" w14:paraId="0640AA1E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80252" w14:textId="77777777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6E4C7566" w14:textId="114C0403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I worry about what others say about me</w:t>
            </w: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2D36" w:rsidRPr="00AA60D0" w14:paraId="50EF7381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CAEF47" w14:textId="77777777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35852BD6" w14:textId="04BA50B9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worry that others don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t like me</w:t>
            </w: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2D36" w:rsidRPr="00AA60D0" w14:paraId="304347B1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2EEFA3" w14:textId="77777777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60D892E1" w14:textId="19A7FDDD" w:rsidR="000A2D36" w:rsidRDefault="000A2D36" w:rsidP="000A2D36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Social Avoidance and Distress-New</w:t>
            </w:r>
          </w:p>
          <w:p w14:paraId="4C1DDA0F" w14:textId="0B893E9B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feel shy around people I don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t know</w:t>
            </w: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2D36" w:rsidRPr="00AA60D0" w14:paraId="5AA72A66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222DC4" w14:textId="77777777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41FE7A50" w14:textId="42AC9538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I get nervous when I talk to peers I don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t k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now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 xml:space="preserve"> very well</w:t>
            </w: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2D36" w:rsidRPr="00AA60D0" w14:paraId="213277AB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127501" w14:textId="77777777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 w14:paraId="7FC0C42A" w14:textId="1386B2FA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get</w:t>
            </w: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nervous when I meet new people</w:t>
            </w: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A2D36" w:rsidRPr="00AA60D0" w14:paraId="178BA9DD" w14:textId="77777777" w:rsidTr="00BA4ACF">
        <w:trPr>
          <w:jc w:val="center"/>
        </w:trPr>
        <w:tc>
          <w:tcPr>
            <w:tcW w:w="10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25B111" w14:textId="77777777" w:rsidR="000A2D36" w:rsidRPr="00AA60D0" w:rsidRDefault="000A2D36" w:rsidP="000A2D3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46F078" w14:textId="77777777" w:rsidR="000A2D36" w:rsidRDefault="000A2D36" w:rsidP="000A2D36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feel nervous when I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m around</w:t>
            </w: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certain people</w:t>
            </w:r>
            <w:r w:rsidRPr="00AA60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E83ED01" w14:textId="0B438362" w:rsidR="000A2D36" w:rsidRDefault="000A2D36" w:rsidP="000A2D36">
            <w:pPr>
              <w:widowControl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Social Avoidance and Distress-General</w:t>
            </w:r>
          </w:p>
          <w:p w14:paraId="61E43E4C" w14:textId="77777777" w:rsidR="000A2D36" w:rsidRDefault="000A2D36" w:rsidP="000A2D36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I am quiet when I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m with a group of people.</w:t>
            </w:r>
          </w:p>
          <w:p w14:paraId="06EFC471" w14:textId="77777777" w:rsidR="000A2D36" w:rsidRDefault="000A2D36" w:rsidP="000A2D36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I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m afraid to invite others to do things with me because they might say no.</w:t>
            </w:r>
          </w:p>
          <w:p w14:paraId="1A9D99BB" w14:textId="77777777" w:rsidR="000A2D36" w:rsidRDefault="000A2D36" w:rsidP="000A2D36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I feel shy even with peers I know very well.</w:t>
            </w:r>
          </w:p>
          <w:p w14:paraId="1D45BDB6" w14:textId="2F836E22" w:rsidR="000A2D36" w:rsidRPr="00BA4ACF" w:rsidRDefault="000A2D36" w:rsidP="000A2D36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It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 xml:space="preserve">s hard for me to ask others to do things 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with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 xml:space="preserve"> me.</w:t>
            </w:r>
          </w:p>
        </w:tc>
      </w:tr>
    </w:tbl>
    <w:p w14:paraId="3601216C" w14:textId="77777777" w:rsidR="006B712C" w:rsidRDefault="006B712C" w:rsidP="00636CEF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14:ligatures w14:val="none"/>
        </w:rPr>
      </w:pPr>
    </w:p>
    <w:p w14:paraId="77E4CC49" w14:textId="77777777" w:rsidR="00464942" w:rsidRDefault="00464942" w:rsidP="00636CEF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14:ligatures w14:val="none"/>
        </w:rPr>
      </w:pPr>
    </w:p>
    <w:p w14:paraId="116F26F6" w14:textId="77777777" w:rsidR="00F81C3D" w:rsidRDefault="00F81C3D" w:rsidP="00636CEF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14:ligatures w14:val="none"/>
        </w:rPr>
      </w:pPr>
    </w:p>
    <w:p w14:paraId="71BBCC4F" w14:textId="77777777" w:rsidR="00F81C3D" w:rsidRDefault="00F81C3D" w:rsidP="00636CEF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14:ligatures w14:val="none"/>
        </w:rPr>
      </w:pPr>
    </w:p>
    <w:p w14:paraId="480B650C" w14:textId="77777777" w:rsidR="00F81C3D" w:rsidRDefault="00F81C3D" w:rsidP="00636CEF">
      <w:pPr>
        <w:widowControl/>
        <w:jc w:val="left"/>
        <w:rPr>
          <w:rFonts w:ascii="Times New Roman" w:hAnsi="Times New Roman" w:cs="Times New Roman"/>
          <w:b/>
          <w:bCs/>
          <w:kern w:val="0"/>
          <w:sz w:val="18"/>
          <w:szCs w:val="18"/>
          <w14:ligatures w14:val="none"/>
        </w:rPr>
      </w:pPr>
    </w:p>
    <w:p w14:paraId="6F634A28" w14:textId="77777777" w:rsidR="00F81C3D" w:rsidRDefault="00F81C3D" w:rsidP="00636CEF">
      <w:pPr>
        <w:widowControl/>
        <w:jc w:val="left"/>
        <w:rPr>
          <w:rFonts w:ascii="Times New Roman" w:hAnsi="Times New Roman" w:cs="Times New Roman" w:hint="eastAsia"/>
          <w:b/>
          <w:bCs/>
          <w:kern w:val="0"/>
          <w:sz w:val="18"/>
          <w:szCs w:val="18"/>
          <w14:ligatures w14:val="none"/>
        </w:rPr>
      </w:pPr>
    </w:p>
    <w:p w14:paraId="1E884035" w14:textId="28A4E0BD" w:rsidR="006B712C" w:rsidRDefault="006B712C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6B712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able S</w:t>
      </w:r>
      <w:r w:rsidR="00F17AC6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5</w:t>
      </w:r>
      <w:r w:rsidRPr="006B712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</w:t>
      </w:r>
    </w:p>
    <w:tbl>
      <w:tblPr>
        <w:tblW w:w="4708" w:type="dxa"/>
        <w:jc w:val="center"/>
        <w:tblBorders>
          <w:top w:val="none" w:sz="0" w:space="0" w:color="808080"/>
          <w:left w:val="none" w:sz="0" w:space="0" w:color="808080"/>
          <w:bottom w:val="none" w:sz="0" w:space="0" w:color="808080"/>
          <w:right w:val="none" w:sz="0" w:space="0" w:color="80808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0"/>
        <w:gridCol w:w="2648"/>
      </w:tblGrid>
      <w:tr w:rsidR="003F1B07" w:rsidRPr="00ED6DE0" w14:paraId="6405FFCB" w14:textId="553A559E" w:rsidTr="003F1B07">
        <w:trPr>
          <w:trHeight w:val="425"/>
          <w:tblHeader/>
          <w:jc w:val="center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93ED7" w14:textId="50CD654E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des</w:t>
            </w:r>
          </w:p>
        </w:tc>
        <w:tc>
          <w:tcPr>
            <w:tcW w:w="2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CB3AB" w14:textId="0A3CFD9E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  <w:t>Coefficient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  <w14:ligatures w14:val="none"/>
              </w:rPr>
              <w:t xml:space="preserve"> (PEG/NEG)</w:t>
            </w:r>
          </w:p>
        </w:tc>
      </w:tr>
      <w:tr w:rsidR="003F1B07" w:rsidRPr="00ED6DE0" w14:paraId="4DFEF75E" w14:textId="4BFB066C" w:rsidTr="003F1B07">
        <w:trPr>
          <w:trHeight w:val="242"/>
          <w:jc w:val="center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330B6D" w14:textId="46B80F33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CR.(Intercept)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4A3808" w14:textId="28A11FB7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-0.0005340537</w:t>
            </w:r>
          </w:p>
        </w:tc>
      </w:tr>
      <w:tr w:rsidR="003F1B07" w:rsidRPr="00ED6DE0" w14:paraId="135127B7" w14:textId="3C99A17E" w:rsidTr="003F1B07">
        <w:trPr>
          <w:trHeight w:val="24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4A6B7" w14:textId="16FFFA42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CR.E</w:t>
            </w:r>
            <w:r w:rsidR="009D035E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CA4F4" w14:textId="0A98B0FD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0.0981687449</w:t>
            </w:r>
          </w:p>
        </w:tc>
      </w:tr>
      <w:tr w:rsidR="003F1B07" w:rsidRPr="00ED6DE0" w14:paraId="43C6A624" w14:textId="4B066F6A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D41E4" w14:textId="01EC1CA3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B712C">
              <w:rPr>
                <w:rFonts w:ascii="Times New Roman" w:hAnsi="Times New Roman" w:cs="Times New Roman"/>
              </w:rPr>
              <w:t>E</w:t>
            </w:r>
            <w:r w:rsidR="00781096">
              <w:rPr>
                <w:rFonts w:ascii="Times New Roman" w:hAnsi="Times New Roman" w:cs="Times New Roman" w:hint="eastAsia"/>
              </w:rPr>
              <w:t>S</w:t>
            </w:r>
            <w:r w:rsidRPr="006B712C">
              <w:rPr>
                <w:rFonts w:ascii="Times New Roman" w:hAnsi="Times New Roman" w:cs="Times New Roman"/>
              </w:rPr>
              <w:t>.(</w:t>
            </w:r>
            <w:proofErr w:type="gramEnd"/>
            <w:r w:rsidRPr="006B712C">
              <w:rPr>
                <w:rFonts w:ascii="Times New Roman" w:hAnsi="Times New Roman" w:cs="Times New Roman"/>
              </w:rPr>
              <w:t>Intercept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59A54" w14:textId="7F734BCE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-0.0057822355</w:t>
            </w:r>
          </w:p>
        </w:tc>
      </w:tr>
      <w:tr w:rsidR="003F1B07" w:rsidRPr="00ED6DE0" w14:paraId="65C7D85F" w14:textId="30F420B2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0977C" w14:textId="30E7FA2F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E</w:t>
            </w:r>
            <w:r w:rsidR="00781096">
              <w:rPr>
                <w:rFonts w:ascii="Times New Roman" w:hAnsi="Times New Roman" w:cs="Times New Roman" w:hint="eastAsia"/>
              </w:rPr>
              <w:t>S</w:t>
            </w:r>
            <w:r w:rsidRPr="006B712C">
              <w:rPr>
                <w:rFonts w:ascii="Times New Roman" w:hAnsi="Times New Roman" w:cs="Times New Roman"/>
              </w:rPr>
              <w:t>.SA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32CE" w14:textId="3DED43E0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0.3149012089</w:t>
            </w:r>
          </w:p>
        </w:tc>
      </w:tr>
      <w:tr w:rsidR="003F1B07" w:rsidRPr="00ED6DE0" w14:paraId="5304FC0D" w14:textId="6009476A" w:rsidTr="003F1B07">
        <w:trPr>
          <w:trHeight w:val="24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490F9" w14:textId="2367CEC8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IP</w:t>
            </w:r>
            <w:proofErr w:type="gramStart"/>
            <w:r w:rsidRPr="006B712C">
              <w:rPr>
                <w:rFonts w:ascii="Times New Roman" w:hAnsi="Times New Roman" w:cs="Times New Roman"/>
              </w:rPr>
              <w:t>1.(</w:t>
            </w:r>
            <w:proofErr w:type="gramEnd"/>
            <w:r w:rsidRPr="006B712C">
              <w:rPr>
                <w:rFonts w:ascii="Times New Roman" w:hAnsi="Times New Roman" w:cs="Times New Roman"/>
              </w:rPr>
              <w:t>Intercept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A7FD8" w14:textId="0E6DBACD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0.0160506855</w:t>
            </w:r>
          </w:p>
        </w:tc>
      </w:tr>
      <w:tr w:rsidR="003F1B07" w:rsidRPr="00ED6DE0" w14:paraId="0434C852" w14:textId="76030683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5472" w14:textId="63B5FA9E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IP1.IP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451A" w14:textId="0A294156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0.6629771574</w:t>
            </w:r>
          </w:p>
        </w:tc>
      </w:tr>
      <w:tr w:rsidR="003F1B07" w:rsidRPr="00ED6DE0" w14:paraId="063CF929" w14:textId="2BED2E2B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5B572" w14:textId="4CA4BF18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IP</w:t>
            </w:r>
            <w:proofErr w:type="gramStart"/>
            <w:r w:rsidRPr="006B712C">
              <w:rPr>
                <w:rFonts w:ascii="Times New Roman" w:hAnsi="Times New Roman" w:cs="Times New Roman"/>
              </w:rPr>
              <w:t>3.(</w:t>
            </w:r>
            <w:proofErr w:type="gramEnd"/>
            <w:r w:rsidRPr="006B712C">
              <w:rPr>
                <w:rFonts w:ascii="Times New Roman" w:hAnsi="Times New Roman" w:cs="Times New Roman"/>
              </w:rPr>
              <w:t>Intercept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ED771" w14:textId="4DC18A33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0.0132449027</w:t>
            </w:r>
          </w:p>
        </w:tc>
      </w:tr>
      <w:tr w:rsidR="003F1B07" w:rsidRPr="00ED6DE0" w14:paraId="4FBCC1F5" w14:textId="3410CFFA" w:rsidTr="003F1B07">
        <w:trPr>
          <w:trHeight w:val="24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F3BFC" w14:textId="5F158B63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IP3.IP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D252F" w14:textId="6FA999E1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B712C">
              <w:rPr>
                <w:rFonts w:ascii="Times New Roman" w:hAnsi="Times New Roman" w:cs="Times New Roman"/>
              </w:rPr>
              <w:t>0.4883370739</w:t>
            </w:r>
          </w:p>
        </w:tc>
      </w:tr>
      <w:tr w:rsidR="003F1B07" w:rsidRPr="00ED6DE0" w14:paraId="0D92CC19" w14:textId="2EA643D4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9A1A2" w14:textId="6D2C21DB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0C36">
              <w:rPr>
                <w:rFonts w:ascii="Times New Roman" w:hAnsi="Times New Roman" w:cs="Times New Roman"/>
              </w:rPr>
              <w:t>IP</w:t>
            </w:r>
            <w:proofErr w:type="gramStart"/>
            <w:r w:rsidRPr="008D0C36">
              <w:rPr>
                <w:rFonts w:ascii="Times New Roman" w:hAnsi="Times New Roman" w:cs="Times New Roman"/>
              </w:rPr>
              <w:t>4.(</w:t>
            </w:r>
            <w:proofErr w:type="gramEnd"/>
            <w:r w:rsidRPr="008D0C36">
              <w:rPr>
                <w:rFonts w:ascii="Times New Roman" w:hAnsi="Times New Roman" w:cs="Times New Roman"/>
              </w:rPr>
              <w:t>Intercept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7E38" w14:textId="0CFE3C88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D6DE0">
              <w:rPr>
                <w:rFonts w:ascii="Times New Roman" w:hAnsi="Times New Roman" w:cs="Times New Roman"/>
              </w:rPr>
              <w:t>-</w:t>
            </w:r>
            <w:r w:rsidRPr="008D0C36">
              <w:rPr>
                <w:rFonts w:ascii="Times New Roman" w:hAnsi="Times New Roman" w:cs="Times New Roman"/>
              </w:rPr>
              <w:t>0.0288037400</w:t>
            </w:r>
          </w:p>
        </w:tc>
      </w:tr>
      <w:tr w:rsidR="003F1B07" w:rsidRPr="00ED6DE0" w14:paraId="38F6A1C7" w14:textId="739709BB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C930D" w14:textId="3C34241A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03A3">
              <w:rPr>
                <w:rFonts w:ascii="Times New Roman" w:hAnsi="Times New Roman" w:cs="Times New Roman"/>
              </w:rPr>
              <w:t>IP4.IP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24DDD" w14:textId="427693F6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03A3">
              <w:rPr>
                <w:rFonts w:ascii="Times New Roman" w:hAnsi="Times New Roman" w:cs="Times New Roman"/>
              </w:rPr>
              <w:t>0.2349954792</w:t>
            </w:r>
          </w:p>
        </w:tc>
      </w:tr>
      <w:tr w:rsidR="003F1B07" w:rsidRPr="00ED6DE0" w14:paraId="0B3FAFDF" w14:textId="0AE74627" w:rsidTr="003F1B07">
        <w:trPr>
          <w:trHeight w:val="24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92DA0" w14:textId="1E79C335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03A3">
              <w:rPr>
                <w:rFonts w:ascii="Times New Roman" w:hAnsi="Times New Roman" w:cs="Times New Roman"/>
              </w:rPr>
              <w:t>IP4.IP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84744" w14:textId="207C1664" w:rsidR="003F1B07" w:rsidRPr="00ED6DE0" w:rsidRDefault="003F1B07" w:rsidP="00D14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03A3">
              <w:rPr>
                <w:rFonts w:ascii="Times New Roman" w:hAnsi="Times New Roman" w:cs="Times New Roman"/>
              </w:rPr>
              <w:t>0.2887057757</w:t>
            </w:r>
          </w:p>
        </w:tc>
      </w:tr>
      <w:tr w:rsidR="003F1B07" w:rsidRPr="00ED6DE0" w14:paraId="5F78E186" w14:textId="3C4903C6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32664" w14:textId="6ED00FB8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SA</w:t>
            </w:r>
            <w:proofErr w:type="gramStart"/>
            <w:r w:rsidRPr="00F203A3">
              <w:rPr>
                <w:rFonts w:ascii="Times New Roman" w:hAnsi="Times New Roman" w:cs="Times New Roman"/>
              </w:rPr>
              <w:t>1.(</w:t>
            </w:r>
            <w:proofErr w:type="gramEnd"/>
            <w:r w:rsidRPr="00F203A3">
              <w:rPr>
                <w:rFonts w:ascii="Times New Roman" w:hAnsi="Times New Roman" w:cs="Times New Roman"/>
              </w:rPr>
              <w:t>Intercept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47928" w14:textId="3D29652B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-0.0100090473</w:t>
            </w:r>
          </w:p>
        </w:tc>
      </w:tr>
      <w:tr w:rsidR="003F1B07" w:rsidRPr="00ED6DE0" w14:paraId="400D07A8" w14:textId="4315E10A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8BD00" w14:textId="121DB277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SA1.IP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78097" w14:textId="6BD1B1AE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0.3926551967</w:t>
            </w:r>
          </w:p>
        </w:tc>
      </w:tr>
      <w:tr w:rsidR="003F1B07" w:rsidRPr="00ED6DE0" w14:paraId="3591FA9C" w14:textId="43C486E5" w:rsidTr="003F1B07">
        <w:trPr>
          <w:trHeight w:val="24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16427" w14:textId="12877E4E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SA1.IP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C22DA" w14:textId="0B468483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0.1678727016</w:t>
            </w:r>
          </w:p>
        </w:tc>
      </w:tr>
      <w:tr w:rsidR="003F1B07" w:rsidRPr="00ED6DE0" w14:paraId="0FF11147" w14:textId="423834CB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5349" w14:textId="3AB62187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SA1.SA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9EC0A" w14:textId="15C2FC7A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0.2635188784</w:t>
            </w:r>
          </w:p>
        </w:tc>
      </w:tr>
      <w:tr w:rsidR="003F1B07" w:rsidRPr="00ED6DE0" w14:paraId="51A9E5FE" w14:textId="2EB25043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1AB5C" w14:textId="10B49BF9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SA</w:t>
            </w:r>
            <w:proofErr w:type="gramStart"/>
            <w:r w:rsidRPr="00F203A3">
              <w:rPr>
                <w:rFonts w:ascii="Times New Roman" w:hAnsi="Times New Roman" w:cs="Times New Roman"/>
              </w:rPr>
              <w:t>2.(</w:t>
            </w:r>
            <w:proofErr w:type="gramEnd"/>
            <w:r w:rsidRPr="00F203A3">
              <w:rPr>
                <w:rFonts w:ascii="Times New Roman" w:hAnsi="Times New Roman" w:cs="Times New Roman"/>
              </w:rPr>
              <w:t>Intercept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7A677" w14:textId="3B649DCB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0.0051770614</w:t>
            </w:r>
          </w:p>
        </w:tc>
      </w:tr>
      <w:tr w:rsidR="003F1B07" w:rsidRPr="00ED6DE0" w14:paraId="190412BE" w14:textId="52E97873" w:rsidTr="003F1B07">
        <w:trPr>
          <w:trHeight w:val="24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AD966" w14:textId="002926D7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SA2.IP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2FE56" w14:textId="14718EFF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0.6190010685</w:t>
            </w:r>
          </w:p>
        </w:tc>
      </w:tr>
      <w:tr w:rsidR="003F1B07" w:rsidRPr="00ED6DE0" w14:paraId="0118DAE5" w14:textId="6D3AEF65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62D64" w14:textId="72A2BCD6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SA</w:t>
            </w:r>
            <w:proofErr w:type="gramStart"/>
            <w:r w:rsidRPr="00F203A3">
              <w:rPr>
                <w:rFonts w:ascii="Times New Roman" w:hAnsi="Times New Roman" w:cs="Times New Roman"/>
              </w:rPr>
              <w:t>3.(</w:t>
            </w:r>
            <w:proofErr w:type="gramEnd"/>
            <w:r w:rsidRPr="00F203A3">
              <w:rPr>
                <w:rFonts w:ascii="Times New Roman" w:hAnsi="Times New Roman" w:cs="Times New Roman"/>
              </w:rPr>
              <w:t>Intercept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819F6" w14:textId="4F1DDCFF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0.0097138181</w:t>
            </w:r>
          </w:p>
        </w:tc>
      </w:tr>
      <w:tr w:rsidR="003F1B07" w:rsidRPr="00ED6DE0" w14:paraId="29527D6F" w14:textId="34EA8972" w:rsidTr="003F1B07">
        <w:trPr>
          <w:trHeight w:val="24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3D09E" w14:textId="2395B624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SA3.IP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7227B" w14:textId="41CCBDEA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0.2661515704</w:t>
            </w:r>
          </w:p>
        </w:tc>
      </w:tr>
      <w:tr w:rsidR="003F1B07" w:rsidRPr="00ED6DE0" w14:paraId="4D92543E" w14:textId="4CD58029" w:rsidTr="003F1B07">
        <w:trPr>
          <w:trHeight w:val="248"/>
          <w:jc w:val="center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A603DA" w14:textId="21ACDE22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SA3.SA2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EE7884" w14:textId="0717449D" w:rsidR="003F1B07" w:rsidRPr="00F203A3" w:rsidRDefault="003F1B07" w:rsidP="00D14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03A3">
              <w:rPr>
                <w:rFonts w:ascii="Times New Roman" w:hAnsi="Times New Roman" w:cs="Times New Roman"/>
              </w:rPr>
              <w:t>0.5001826953</w:t>
            </w:r>
          </w:p>
        </w:tc>
      </w:tr>
    </w:tbl>
    <w:p w14:paraId="1E2AAC50" w14:textId="77777777" w:rsidR="006B712C" w:rsidRDefault="006B712C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1C212AC4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20E2407B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2F5B302E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2E9F1F03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1A6DB9AF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0A01E88B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4B3FDFFE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2926826F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0CA16663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37F4564B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7F8DA152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08011EC4" w14:textId="77777777" w:rsidR="00F81C3D" w:rsidRDefault="00F81C3D" w:rsidP="00636CEF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</w:p>
    <w:p w14:paraId="25B5CA73" w14:textId="52901777" w:rsidR="00636CEF" w:rsidRDefault="00BD73DF" w:rsidP="008D10FA">
      <w:pPr>
        <w:jc w:val="left"/>
        <w:rPr>
          <w:rFonts w:ascii="Times New Roman" w:hAnsi="Times New Roman" w:cs="Times New Roman"/>
        </w:rPr>
      </w:pPr>
      <w:r w:rsidRPr="00BD73DF">
        <w:rPr>
          <w:rFonts w:ascii="Times New Roman" w:hAnsi="Times New Roman" w:cs="Times New Roman"/>
        </w:rPr>
        <w:lastRenderedPageBreak/>
        <w:t>Figure S1.</w:t>
      </w:r>
    </w:p>
    <w:p w14:paraId="300D5417" w14:textId="5020144B" w:rsidR="00B57051" w:rsidRDefault="009D035E" w:rsidP="00B5705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6E44DA" wp14:editId="4632CF2D">
            <wp:extent cx="5195506" cy="3600000"/>
            <wp:effectExtent l="0" t="0" r="0" b="0"/>
            <wp:docPr id="3013300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506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D66C75" w14:textId="1750C00C" w:rsidR="00B57051" w:rsidRDefault="00B57051" w:rsidP="008D10FA">
      <w:pPr>
        <w:jc w:val="left"/>
        <w:rPr>
          <w:rFonts w:ascii="Times New Roman" w:hAnsi="Times New Roman" w:cs="Times New Roman"/>
        </w:rPr>
      </w:pPr>
      <w:r w:rsidRPr="00B57051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 w:rsidRPr="00B57051">
        <w:rPr>
          <w:rFonts w:ascii="Times New Roman" w:hAnsi="Times New Roman" w:cs="Times New Roman"/>
        </w:rPr>
        <w:t>.</w:t>
      </w:r>
    </w:p>
    <w:p w14:paraId="34D7BF43" w14:textId="6B664516" w:rsidR="00BD73DF" w:rsidRDefault="008D041E" w:rsidP="00BD73D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DE51B2" wp14:editId="313A3F63">
            <wp:extent cx="3622457" cy="3764767"/>
            <wp:effectExtent l="0" t="0" r="0" b="0"/>
            <wp:docPr id="18318032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111" cy="3767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C23069" w14:textId="77777777" w:rsidR="00F81C3D" w:rsidRDefault="00F81C3D" w:rsidP="007A20F7">
      <w:pPr>
        <w:rPr>
          <w:rFonts w:ascii="Times New Roman" w:hAnsi="Times New Roman" w:cs="Times New Roman"/>
        </w:rPr>
      </w:pPr>
    </w:p>
    <w:p w14:paraId="364A6C5F" w14:textId="77777777" w:rsidR="00F81C3D" w:rsidRDefault="00F81C3D" w:rsidP="007A20F7">
      <w:pPr>
        <w:rPr>
          <w:rFonts w:ascii="Times New Roman" w:hAnsi="Times New Roman" w:cs="Times New Roman"/>
        </w:rPr>
      </w:pPr>
    </w:p>
    <w:p w14:paraId="1D85CDB5" w14:textId="77777777" w:rsidR="00F81C3D" w:rsidRDefault="00F81C3D" w:rsidP="007A20F7">
      <w:pPr>
        <w:rPr>
          <w:rFonts w:ascii="Times New Roman" w:hAnsi="Times New Roman" w:cs="Times New Roman"/>
        </w:rPr>
      </w:pPr>
    </w:p>
    <w:p w14:paraId="4F5F75E7" w14:textId="77777777" w:rsidR="00F81C3D" w:rsidRDefault="00F81C3D" w:rsidP="007A20F7">
      <w:pPr>
        <w:rPr>
          <w:rFonts w:ascii="Times New Roman" w:hAnsi="Times New Roman" w:cs="Times New Roman"/>
        </w:rPr>
      </w:pPr>
    </w:p>
    <w:p w14:paraId="6A45818A" w14:textId="31316794" w:rsidR="007A20F7" w:rsidRDefault="007A20F7" w:rsidP="007A20F7">
      <w:pPr>
        <w:rPr>
          <w:rFonts w:ascii="Times New Roman" w:hAnsi="Times New Roman" w:cs="Times New Roman"/>
        </w:rPr>
      </w:pPr>
      <w:r w:rsidRPr="007A20F7">
        <w:rPr>
          <w:rFonts w:ascii="Times New Roman" w:hAnsi="Times New Roman" w:cs="Times New Roman"/>
        </w:rPr>
        <w:t>Figure S</w:t>
      </w:r>
      <w:r w:rsidR="00B57051">
        <w:rPr>
          <w:rFonts w:ascii="Times New Roman" w:hAnsi="Times New Roman" w:cs="Times New Roman" w:hint="eastAsia"/>
        </w:rPr>
        <w:t>3</w:t>
      </w:r>
      <w:r w:rsidRPr="007A20F7">
        <w:rPr>
          <w:rFonts w:ascii="Times New Roman" w:hAnsi="Times New Roman" w:cs="Times New Roman"/>
        </w:rPr>
        <w:t>.</w:t>
      </w:r>
    </w:p>
    <w:p w14:paraId="7535BCB5" w14:textId="1E2425B5" w:rsidR="007A20F7" w:rsidRDefault="008D041E" w:rsidP="007A20F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48756E" wp14:editId="5AECAAED">
            <wp:extent cx="3897654" cy="3600000"/>
            <wp:effectExtent l="0" t="0" r="0" b="0"/>
            <wp:docPr id="8617552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7654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E9633A" w14:textId="3BE64A20" w:rsidR="002C37A9" w:rsidRPr="00BD73DF" w:rsidRDefault="002C37A9" w:rsidP="009D035E">
      <w:pPr>
        <w:rPr>
          <w:rFonts w:ascii="Times New Roman" w:hAnsi="Times New Roman" w:cs="Times New Roman"/>
        </w:rPr>
      </w:pPr>
    </w:p>
    <w:sectPr w:rsidR="002C37A9" w:rsidRPr="00BD7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C3BB3" w14:textId="77777777" w:rsidR="00751548" w:rsidRDefault="00751548" w:rsidP="00BD15EA">
      <w:r>
        <w:separator/>
      </w:r>
    </w:p>
  </w:endnote>
  <w:endnote w:type="continuationSeparator" w:id="0">
    <w:p w14:paraId="606D407A" w14:textId="77777777" w:rsidR="00751548" w:rsidRDefault="00751548" w:rsidP="00BD1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12613" w14:textId="77777777" w:rsidR="00751548" w:rsidRDefault="00751548" w:rsidP="00BD15EA">
      <w:r>
        <w:separator/>
      </w:r>
    </w:p>
  </w:footnote>
  <w:footnote w:type="continuationSeparator" w:id="0">
    <w:p w14:paraId="5B06C153" w14:textId="77777777" w:rsidR="00751548" w:rsidRDefault="00751548" w:rsidP="00BD1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07B3"/>
    <w:rsid w:val="000003C1"/>
    <w:rsid w:val="00031146"/>
    <w:rsid w:val="000A2D36"/>
    <w:rsid w:val="0011362D"/>
    <w:rsid w:val="00124FD7"/>
    <w:rsid w:val="00126356"/>
    <w:rsid w:val="001471FF"/>
    <w:rsid w:val="0018242F"/>
    <w:rsid w:val="00183BEC"/>
    <w:rsid w:val="001A4285"/>
    <w:rsid w:val="001A4FEC"/>
    <w:rsid w:val="001D2540"/>
    <w:rsid w:val="001E1848"/>
    <w:rsid w:val="001E4376"/>
    <w:rsid w:val="0020379A"/>
    <w:rsid w:val="0024579D"/>
    <w:rsid w:val="002728CB"/>
    <w:rsid w:val="0028187D"/>
    <w:rsid w:val="002B00C6"/>
    <w:rsid w:val="002C23C6"/>
    <w:rsid w:val="002C37A9"/>
    <w:rsid w:val="002D0B6D"/>
    <w:rsid w:val="00300217"/>
    <w:rsid w:val="003036D9"/>
    <w:rsid w:val="0033685C"/>
    <w:rsid w:val="00340958"/>
    <w:rsid w:val="00365BEA"/>
    <w:rsid w:val="00385A84"/>
    <w:rsid w:val="0039789F"/>
    <w:rsid w:val="003D10D6"/>
    <w:rsid w:val="003F1B07"/>
    <w:rsid w:val="0041365F"/>
    <w:rsid w:val="00464942"/>
    <w:rsid w:val="004651CF"/>
    <w:rsid w:val="004A3818"/>
    <w:rsid w:val="004D71A8"/>
    <w:rsid w:val="004E35AF"/>
    <w:rsid w:val="004F5F21"/>
    <w:rsid w:val="005560FC"/>
    <w:rsid w:val="005778FC"/>
    <w:rsid w:val="005A3897"/>
    <w:rsid w:val="005D023B"/>
    <w:rsid w:val="005F4BD1"/>
    <w:rsid w:val="006037DF"/>
    <w:rsid w:val="00610B84"/>
    <w:rsid w:val="006213E9"/>
    <w:rsid w:val="00636CEF"/>
    <w:rsid w:val="00651F24"/>
    <w:rsid w:val="00672E06"/>
    <w:rsid w:val="00674BF7"/>
    <w:rsid w:val="006B712C"/>
    <w:rsid w:val="006F49B9"/>
    <w:rsid w:val="00703328"/>
    <w:rsid w:val="00733904"/>
    <w:rsid w:val="00751548"/>
    <w:rsid w:val="00757045"/>
    <w:rsid w:val="007735C7"/>
    <w:rsid w:val="00781096"/>
    <w:rsid w:val="007A20F7"/>
    <w:rsid w:val="007B35B3"/>
    <w:rsid w:val="007D1953"/>
    <w:rsid w:val="00805AA1"/>
    <w:rsid w:val="008573FF"/>
    <w:rsid w:val="00877BD1"/>
    <w:rsid w:val="008D041E"/>
    <w:rsid w:val="008D0C36"/>
    <w:rsid w:val="008D10FA"/>
    <w:rsid w:val="008E1156"/>
    <w:rsid w:val="008E4977"/>
    <w:rsid w:val="0090009F"/>
    <w:rsid w:val="009232B8"/>
    <w:rsid w:val="00963367"/>
    <w:rsid w:val="00983803"/>
    <w:rsid w:val="009A42F9"/>
    <w:rsid w:val="009A6E2D"/>
    <w:rsid w:val="009C154B"/>
    <w:rsid w:val="009D035E"/>
    <w:rsid w:val="009D1F17"/>
    <w:rsid w:val="009E2D9F"/>
    <w:rsid w:val="00A0076F"/>
    <w:rsid w:val="00A06347"/>
    <w:rsid w:val="00AA00AD"/>
    <w:rsid w:val="00AA60D0"/>
    <w:rsid w:val="00AE1A5A"/>
    <w:rsid w:val="00B10D7B"/>
    <w:rsid w:val="00B50874"/>
    <w:rsid w:val="00B56297"/>
    <w:rsid w:val="00B57051"/>
    <w:rsid w:val="00BA4ACF"/>
    <w:rsid w:val="00BC7CB9"/>
    <w:rsid w:val="00BD15EA"/>
    <w:rsid w:val="00BD73DF"/>
    <w:rsid w:val="00BE7066"/>
    <w:rsid w:val="00BF398C"/>
    <w:rsid w:val="00C05913"/>
    <w:rsid w:val="00C31AD4"/>
    <w:rsid w:val="00C44894"/>
    <w:rsid w:val="00C50B52"/>
    <w:rsid w:val="00C5266A"/>
    <w:rsid w:val="00C70B65"/>
    <w:rsid w:val="00C73A65"/>
    <w:rsid w:val="00CB299E"/>
    <w:rsid w:val="00CC4A31"/>
    <w:rsid w:val="00CC74B7"/>
    <w:rsid w:val="00D04102"/>
    <w:rsid w:val="00D10200"/>
    <w:rsid w:val="00D119CF"/>
    <w:rsid w:val="00D14B15"/>
    <w:rsid w:val="00D32DEB"/>
    <w:rsid w:val="00D47517"/>
    <w:rsid w:val="00D62559"/>
    <w:rsid w:val="00D75F5A"/>
    <w:rsid w:val="00DB07B3"/>
    <w:rsid w:val="00DF677F"/>
    <w:rsid w:val="00DF6DAB"/>
    <w:rsid w:val="00E06FCD"/>
    <w:rsid w:val="00E16066"/>
    <w:rsid w:val="00E416AB"/>
    <w:rsid w:val="00E8698E"/>
    <w:rsid w:val="00EA5461"/>
    <w:rsid w:val="00ED4C0D"/>
    <w:rsid w:val="00ED6DE0"/>
    <w:rsid w:val="00F16E7B"/>
    <w:rsid w:val="00F17AC6"/>
    <w:rsid w:val="00F203A3"/>
    <w:rsid w:val="00F33EAA"/>
    <w:rsid w:val="00F43357"/>
    <w:rsid w:val="00F76271"/>
    <w:rsid w:val="00F81C3D"/>
    <w:rsid w:val="00F869B0"/>
    <w:rsid w:val="00F9296A"/>
    <w:rsid w:val="00FD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FEAD0"/>
  <w15:docId w15:val="{E8FE761C-540F-4451-9D10-F70D779D1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1A4285"/>
  </w:style>
  <w:style w:type="paragraph" w:customStyle="1" w:styleId="msonormal0">
    <w:name w:val="msonormal"/>
    <w:basedOn w:val="a"/>
    <w:rsid w:val="001A4285"/>
    <w:pPr>
      <w:widowControl/>
      <w:spacing w:before="240" w:after="240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3">
    <w:name w:val="Normal (Web)"/>
    <w:basedOn w:val="a"/>
    <w:uiPriority w:val="99"/>
    <w:semiHidden/>
    <w:unhideWhenUsed/>
    <w:rsid w:val="001A4285"/>
    <w:pPr>
      <w:widowControl/>
      <w:spacing w:before="240" w:after="240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in-toolbar">
    <w:name w:val="in-toolbar"/>
    <w:basedOn w:val="a0"/>
    <w:rsid w:val="001A4285"/>
  </w:style>
  <w:style w:type="numbering" w:customStyle="1" w:styleId="2">
    <w:name w:val="无列表2"/>
    <w:next w:val="a2"/>
    <w:uiPriority w:val="99"/>
    <w:semiHidden/>
    <w:unhideWhenUsed/>
    <w:rsid w:val="00D04102"/>
  </w:style>
  <w:style w:type="paragraph" w:styleId="a4">
    <w:name w:val="header"/>
    <w:basedOn w:val="a"/>
    <w:link w:val="a5"/>
    <w:uiPriority w:val="99"/>
    <w:unhideWhenUsed/>
    <w:rsid w:val="00BD15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15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1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15EA"/>
    <w:rPr>
      <w:sz w:val="18"/>
      <w:szCs w:val="18"/>
    </w:rPr>
  </w:style>
  <w:style w:type="numbering" w:customStyle="1" w:styleId="3">
    <w:name w:val="无列表3"/>
    <w:next w:val="a2"/>
    <w:uiPriority w:val="99"/>
    <w:semiHidden/>
    <w:unhideWhenUsed/>
    <w:rsid w:val="00963367"/>
  </w:style>
  <w:style w:type="table" w:customStyle="1" w:styleId="10">
    <w:name w:val="网格型1"/>
    <w:basedOn w:val="a1"/>
    <w:next w:val="a8"/>
    <w:uiPriority w:val="39"/>
    <w:qFormat/>
    <w:rsid w:val="00AA60D0"/>
    <w:rPr>
      <w:rFonts w:eastAsia="Calibr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AA6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7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355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2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7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24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6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16241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49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2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799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3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8311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09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9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365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6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2860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0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37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9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521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9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2008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1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1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25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1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7212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9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23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94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5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8517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1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66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51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6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7129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00978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9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500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793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970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8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86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76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64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5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5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3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666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2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37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29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76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40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24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64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20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19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71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65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43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05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15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21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19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93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34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03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74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60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25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8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2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883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5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069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4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6336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0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33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5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738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9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206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3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5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0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084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9</TotalTime>
  <Pages>5</Pages>
  <Words>929</Words>
  <Characters>5300</Characters>
  <Application>Microsoft Office Word</Application>
  <DocSecurity>0</DocSecurity>
  <Lines>44</Lines>
  <Paragraphs>12</Paragraphs>
  <ScaleCrop>false</ScaleCrop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L</dc:creator>
  <cp:keywords/>
  <dc:description/>
  <cp:lastModifiedBy>W L</cp:lastModifiedBy>
  <cp:revision>15</cp:revision>
  <dcterms:created xsi:type="dcterms:W3CDTF">2024-05-17T10:51:00Z</dcterms:created>
  <dcterms:modified xsi:type="dcterms:W3CDTF">2025-02-02T03:44:00Z</dcterms:modified>
</cp:coreProperties>
</file>